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1</w:t>
      </w:r>
      <w:r>
        <w:rPr>
          <w:rFonts w:cs="Times New Roman" w:ascii="Times New Roman" w:hAnsi="Times New Roman"/>
          <w:sz w:val="24"/>
          <w:szCs w:val="24"/>
        </w:rPr>
        <w:t xml:space="preserve"> Bronchoscopic findings of all subjec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290955</wp:posOffset>
                </wp:positionV>
                <wp:extent cx="5643880" cy="3493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3880" cy="3493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4352"/>
                              <w:gridCol w:w="2380"/>
                              <w:gridCol w:w="2156"/>
                            </w:tblGrid>
                            <w:tr>
                              <w:trPr>
                                <w:trHeight w:val="1330" w:hRule="atLeast"/>
                              </w:trPr>
                              <w:tc>
                                <w:tcPr>
                                  <w:tcW w:w="43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 = 54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n-T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 = 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43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ronchial washing culture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2/54 (77.8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/72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43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ronchial washing AFB smear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4/54 (25.9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/72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43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ronchial washing MTB-PC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3/54 (61.1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/72 (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43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ronchoscopic biopsy (TBB + bronchial biopsy)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/23 (95.7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/20 (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43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00" w:hanging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ronchial washing AFB smear + MTB-PCR + bronchoscopic biopsy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1/54 (75.9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/72 (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88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0"/>
                                    </w:rPr>
                                    <w:t>Definition of abbreviations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 PTB = pulmonary tuberculosis, TB = tuberculosis, AFB = acid-fast bacilli,  MTB = mycobacterial tuberculosis, PCR = polymerase chain reac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, TBB = transbronchial lung biops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 Numbers of patients with positive in each test/total numbers of patients underwent each test (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4pt;height:275.1pt;mso-wrap-distance-left:0pt;mso-wrap-distance-right:7.1pt;mso-wrap-distance-top:0pt;mso-wrap-distance-bottom:0pt;margin-top:101.6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88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4352"/>
                        <w:gridCol w:w="2380"/>
                        <w:gridCol w:w="2156"/>
                      </w:tblGrid>
                      <w:tr>
                        <w:trPr>
                          <w:trHeight w:val="1330" w:hRule="atLeast"/>
                        </w:trPr>
                        <w:tc>
                          <w:tcPr>
                            <w:tcW w:w="43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B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 = 54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n-TB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 = 72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43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ronchial washing culture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2/54 (77.8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/72 (0.0)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43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ronchial washing AFB smear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4/54 (25.9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/72 (0.0)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43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ronchial washing MTB-PC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3/54 (61.1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/72 (2.8)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43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ronchoscopic biopsy (TBB + bronchial biopsy)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/23 (95.7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/20 (0.0)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43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00" w:hanging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ronchial washing AFB smear + MTB-PCR + bronchoscopic biopsy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1/54 (75.9)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/72 (2.8)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88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0"/>
                              </w:rPr>
                              <w:t>Definition of abbreviations: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 PTB = pulmonary tuberculosis, TB = tuberculosis, AFB = acid-fast bacilli,  MTB = mycobacterial tuberculosis, PCR = polymerase chain reac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, TBB = transbronchial lung biopsy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 Numbers of patients with positive in each test/total numbers of patients underwent each test (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Ref299111728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agnostic and clinical characteristics of active PTB confirmed 54 patients </w:t>
      </w:r>
      <w:r>
        <w:rPr>
          <w:rFonts w:cs="Times New Roman" w:ascii="Times New Roman" w:hAnsi="Times New Roman"/>
          <w:sz w:val="24"/>
          <w:szCs w:val="24"/>
        </w:rPr>
        <w:t>according to</w:t>
      </w:r>
      <w:r>
        <w:rPr>
          <w:rFonts w:cs="Times New Roman" w:ascii="Times New Roman" w:hAnsi="Times New Roman"/>
          <w:sz w:val="24"/>
          <w:szCs w:val="24"/>
        </w:rPr>
        <w:t xml:space="preserve"> bronchoscopic diagno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658"/>
        <w:gridCol w:w="1658"/>
        <w:gridCol w:w="1658"/>
        <w:gridCol w:w="1659"/>
      </w:tblGrid>
      <w:tr>
        <w:trPr>
          <w:trHeight w:val="386" w:hRule="atLeast"/>
        </w:trPr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haracteristic 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B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= 54</w:t>
            </w:r>
          </w:p>
        </w:tc>
        <w:tc>
          <w:tcPr>
            <w:tcW w:w="33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nchoscopic rapid diagnosis</w:t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</w:tr>
      <w:tr>
        <w:trPr>
          <w:trHeight w:val="70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v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</w:t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= 41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= 13</w:t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, years, mean ± SD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26±18.80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.95±19.57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.92±15.64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, n (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 (48.1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 (43.9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61.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ld pulmonary history, n (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14.8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 (17.1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 (7.7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ocompromised pt, n (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7.4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 (11.4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 (0.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XR positivity, n (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 (53.7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(48.8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69.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 positivity, n (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 (70.4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 (65.9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 (84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7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QFT-IT positivity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*</w:t>
            </w:r>
            <w:r>
              <w:rPr>
                <w:rFonts w:cs="Times New Roman" w:ascii="Times New Roman" w:hAnsi="Times New Roman"/>
                <w:szCs w:val="20"/>
              </w:rPr>
              <w:t>, n (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/23 (86.9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/17 (88.2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/6 (83.3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9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 xml:space="preserve">Definition of abbreviations: </w:t>
            </w:r>
            <w:r>
              <w:rPr>
                <w:rFonts w:cs="Times New Roman" w:ascii="Times New Roman" w:hAnsi="Times New Roman"/>
                <w:szCs w:val="20"/>
              </w:rPr>
              <w:t>TB = tuberculosis, SD = standard deviation, n = number, pt = patient, CXR = chest x-ray, QFT-IT = QuantiFERON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Cs w:val="20"/>
              </w:rPr>
              <w:t xml:space="preserve">-TB Gold In-Tube, CT = computed tomography,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31 of 54 (57.4%) cases were examined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this tes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TABLE &lt;FIGURE IMAGE = "2438204166lementary table 1.xls" CAPTION = ""/&gt;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3</w:t>
      </w:r>
      <w:r>
        <w:rPr>
          <w:rFonts w:cs="Times New Roman" w:ascii="Times New Roman" w:hAnsi="Times New Roman"/>
          <w:sz w:val="24"/>
          <w:szCs w:val="24"/>
        </w:rPr>
        <w:t xml:space="preserve"> Bronchoscopic findings in 54 active PTB patients according to sputum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ycobacteria culture result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37"/>
        <w:gridCol w:w="1510"/>
        <w:gridCol w:w="1511"/>
        <w:gridCol w:w="1656"/>
      </w:tblGrid>
      <w:tr>
        <w:trPr>
          <w:trHeight w:val="376" w:hRule="atLeast"/>
        </w:trPr>
        <w:tc>
          <w:tcPr>
            <w:tcW w:w="4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utum culture</w:t>
            </w:r>
          </w:p>
        </w:tc>
      </w:tr>
      <w:tr>
        <w:trPr>
          <w:trHeight w:val="660" w:hRule="atLeast"/>
        </w:trPr>
        <w:tc>
          <w:tcPr>
            <w:tcW w:w="4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v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= 34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= 10</w:t>
            </w:r>
          </w:p>
        </w:tc>
        <w:tc>
          <w:tcPr>
            <w:tcW w:w="1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sputu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= 10</w:t>
            </w:r>
          </w:p>
        </w:tc>
      </w:tr>
      <w:tr>
        <w:trPr>
          <w:trHeight w:val="660" w:hRule="atLeast"/>
        </w:trPr>
        <w:tc>
          <w:tcPr>
            <w:tcW w:w="4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nchial washing culture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/34 (82.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/10 (50.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/10 (90.0)</w:t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nchial washing AFB smear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/34 (11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/10 (10.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/10 (90.0)</w:t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nchial washing MTB-PCR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/34 (70.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/10 (10.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/10 (80.0)</w:t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nchoscopic biopsy (TBB + bronchial biopsy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/14 (92.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/3 (100.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/6 (100.0)</w:t>
            </w:r>
          </w:p>
        </w:tc>
      </w:tr>
      <w:tr>
        <w:trPr>
          <w:trHeight w:val="376" w:hRule="atLeast"/>
        </w:trPr>
        <w:tc>
          <w:tcPr>
            <w:tcW w:w="4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0" w:hanging="10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ronchial washing AFB smear + MTB-PCR + </w:t>
            </w:r>
            <w:r>
              <w:rPr>
                <w:rFonts w:cs="Times New Roman" w:ascii="Times New Roman" w:hAnsi="Times New Roman"/>
                <w:szCs w:val="20"/>
              </w:rPr>
              <w:t>b</w:t>
            </w:r>
            <w:r>
              <w:rPr>
                <w:rFonts w:cs="Times New Roman" w:ascii="Times New Roman" w:hAnsi="Times New Roman"/>
                <w:szCs w:val="20"/>
              </w:rPr>
              <w:t>ronchoscopic biopsy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/34 (79.4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/10 (40.0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/10 (100.0)</w:t>
            </w:r>
          </w:p>
        </w:tc>
      </w:tr>
      <w:tr>
        <w:trPr>
          <w:trHeight w:val="376" w:hRule="atLeast"/>
        </w:trPr>
        <w:tc>
          <w:tcPr>
            <w:tcW w:w="921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Definition of abbreviations:</w:t>
            </w:r>
            <w:r>
              <w:rPr>
                <w:rFonts w:cs="Times New Roman" w:ascii="Times New Roman" w:hAnsi="Times New Roman"/>
                <w:szCs w:val="20"/>
              </w:rPr>
              <w:t xml:space="preserve"> PTB = pulmonary tuberculosis, AFB = acid-fast bacilli,  MTB = mycobacterial tuberculosis, PCR = polymerase chain reaction</w:t>
            </w:r>
            <w:r>
              <w:rPr>
                <w:rFonts w:cs="Times New Roman" w:ascii="Times New Roman" w:hAnsi="Times New Roman"/>
                <w:szCs w:val="20"/>
              </w:rPr>
              <w:t>, TBB = transbronchial lung biops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Cs w:val="20"/>
              </w:rPr>
              <w:t>Numbers of patients with a positive result in each test/total numbers of patients who underwent each test (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  <w:szCs w:val="20"/>
        </w:rPr>
      </w:pPr>
      <w:r>
        <w:rPr>
          <w:rFonts w:cs="Times New Roman" w:ascii="Times New Roman" w:hAnsi="Times New Roman"/>
          <w:kern w:val="0"/>
          <w:sz w:val="22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07:15:00Z</dcterms:created>
  <dc:creator>Byun min kwang</dc:creator>
  <dc:description/>
  <cp:keywords/>
  <dc:language>en-US</dc:language>
  <cp:lastModifiedBy>Byun min kwang</cp:lastModifiedBy>
  <dcterms:modified xsi:type="dcterms:W3CDTF">2012-04-09T07:16:00Z</dcterms:modified>
  <cp:revision>1</cp:revision>
  <dc:subject/>
  <dc:title/>
</cp:coreProperties>
</file>